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06F27" w14:textId="03317870" w:rsidR="00881BAA" w:rsidRPr="00514FED" w:rsidRDefault="005F3D93" w:rsidP="00A078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545311">
        <w:rPr>
          <w:rFonts w:ascii="Times New Roman" w:hAnsi="Times New Roman" w:cs="Times New Roman"/>
          <w:b/>
          <w:sz w:val="24"/>
          <w:szCs w:val="24"/>
        </w:rPr>
        <w:t>Table</w:t>
      </w:r>
      <w:r w:rsidR="00A078B9" w:rsidRPr="00A078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22B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A078B9" w:rsidRPr="00A078B9">
        <w:rPr>
          <w:rFonts w:ascii="Times New Roman" w:hAnsi="Times New Roman" w:cs="Times New Roman"/>
          <w:b/>
          <w:sz w:val="24"/>
          <w:szCs w:val="24"/>
        </w:rPr>
        <w:t>. [Table 4 counterpart for the control group] Relationship between the changes in physical activity and the change in health parameters at + 1 and + 2-year in the control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881BAA" w:rsidRPr="00881BAA" w14:paraId="7FA6D647" w14:textId="77777777" w:rsidTr="0010109A">
        <w:tc>
          <w:tcPr>
            <w:tcW w:w="1438" w:type="dxa"/>
            <w:shd w:val="clear" w:color="auto" w:fill="auto"/>
          </w:tcPr>
          <w:p w14:paraId="745517EB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MVPA vs.</w:t>
            </w:r>
          </w:p>
        </w:tc>
        <w:tc>
          <w:tcPr>
            <w:tcW w:w="2878" w:type="dxa"/>
            <w:gridSpan w:val="2"/>
            <w:shd w:val="clear" w:color="auto" w:fill="auto"/>
          </w:tcPr>
          <w:p w14:paraId="7F83829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total energy intakes</w:t>
            </w:r>
          </w:p>
        </w:tc>
        <w:tc>
          <w:tcPr>
            <w:tcW w:w="2878" w:type="dxa"/>
            <w:gridSpan w:val="2"/>
            <w:shd w:val="clear" w:color="auto" w:fill="auto"/>
          </w:tcPr>
          <w:p w14:paraId="73369EC5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protein intakes</w:t>
            </w:r>
          </w:p>
        </w:tc>
        <w:tc>
          <w:tcPr>
            <w:tcW w:w="287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175CE6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carbohydrate intakes</w:t>
            </w:r>
          </w:p>
        </w:tc>
        <w:tc>
          <w:tcPr>
            <w:tcW w:w="2878" w:type="dxa"/>
            <w:gridSpan w:val="2"/>
            <w:tcBorders>
              <w:tl2br w:val="nil"/>
              <w:tr2bl w:val="nil"/>
            </w:tcBorders>
          </w:tcPr>
          <w:p w14:paraId="6F7BE90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fat intakes</w:t>
            </w:r>
          </w:p>
        </w:tc>
      </w:tr>
      <w:tr w:rsidR="00881BAA" w:rsidRPr="00881BAA" w14:paraId="6019F715" w14:textId="77777777" w:rsidTr="0010109A">
        <w:tc>
          <w:tcPr>
            <w:tcW w:w="1438" w:type="dxa"/>
            <w:vMerge w:val="restart"/>
            <w:shd w:val="clear" w:color="auto" w:fill="auto"/>
          </w:tcPr>
          <w:p w14:paraId="3E775901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Nutrition parameters</w:t>
            </w:r>
          </w:p>
        </w:tc>
        <w:tc>
          <w:tcPr>
            <w:tcW w:w="1439" w:type="dxa"/>
            <w:shd w:val="clear" w:color="auto" w:fill="auto"/>
          </w:tcPr>
          <w:p w14:paraId="039E54E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6C2BFE1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6EBF2F23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378044E1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shd w:val="clear" w:color="auto" w:fill="auto"/>
          </w:tcPr>
          <w:p w14:paraId="4EDF4C9F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678B4447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64C753C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4DE6AA8D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</w:tcPr>
          <w:p w14:paraId="2529BD37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4D4CA03A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</w:tcPr>
          <w:p w14:paraId="0FABA23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467B0D51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</w:tcPr>
          <w:p w14:paraId="79BAC77F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0D8442A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tcBorders>
              <w:tl2br w:val="nil"/>
              <w:tr2bl w:val="nil"/>
            </w:tcBorders>
          </w:tcPr>
          <w:p w14:paraId="25FCFF1E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75D3F990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</w:tr>
      <w:tr w:rsidR="00881BAA" w:rsidRPr="00881BAA" w14:paraId="693F1B1A" w14:textId="77777777" w:rsidTr="0010109A">
        <w:tc>
          <w:tcPr>
            <w:tcW w:w="143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28BE83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3921984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05</w:t>
            </w:r>
          </w:p>
          <w:p w14:paraId="58DBE330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06A78AE6" w14:textId="35BBD2F3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  <w:p w14:paraId="64884097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5A22D30B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029</w:t>
            </w:r>
          </w:p>
          <w:p w14:paraId="0507464F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0320FB1A" w14:textId="5E6C81B9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  <w:p w14:paraId="234DC2FA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93DC2F1" w14:textId="697FAEC8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516C8B6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C2C4E4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23</w:t>
            </w:r>
          </w:p>
          <w:p w14:paraId="5AC3B031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p=0.044)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</w:tcPr>
          <w:p w14:paraId="204B1CB2" w14:textId="48E31888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7C98AAC8" w14:textId="13E4D5A0" w:rsidR="00881BAA" w:rsidRPr="00881BAA" w:rsidRDefault="00AA340F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81BAA" w:rsidRPr="00881BAA">
              <w:rPr>
                <w:rFonts w:ascii="Times New Roman" w:hAnsi="Times New Roman" w:cs="Times New Roman"/>
                <w:sz w:val="20"/>
                <w:szCs w:val="20"/>
              </w:rPr>
              <w:t>ns)</w:t>
            </w:r>
          </w:p>
        </w:tc>
        <w:tc>
          <w:tcPr>
            <w:tcW w:w="1439" w:type="dxa"/>
            <w:tcBorders>
              <w:tl2br w:val="nil"/>
              <w:tr2bl w:val="nil"/>
            </w:tcBorders>
          </w:tcPr>
          <w:p w14:paraId="07DCBDDC" w14:textId="632AB174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3A6C567F" w14:textId="6EED1E65" w:rsidR="00881BAA" w:rsidRPr="00881BAA" w:rsidRDefault="00AA340F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81BAA" w:rsidRPr="00881BAA">
              <w:rPr>
                <w:rFonts w:ascii="Times New Roman" w:hAnsi="Times New Roman" w:cs="Times New Roman"/>
                <w:sz w:val="20"/>
                <w:szCs w:val="20"/>
              </w:rPr>
              <w:t>ns)</w:t>
            </w:r>
          </w:p>
        </w:tc>
      </w:tr>
      <w:tr w:rsidR="00881BAA" w:rsidRPr="00881BAA" w14:paraId="519B3D5C" w14:textId="77777777" w:rsidTr="0010109A">
        <w:tc>
          <w:tcPr>
            <w:tcW w:w="1438" w:type="dxa"/>
            <w:tcBorders>
              <w:top w:val="single" w:sz="12" w:space="0" w:color="auto"/>
            </w:tcBorders>
            <w:shd w:val="clear" w:color="auto" w:fill="auto"/>
          </w:tcPr>
          <w:p w14:paraId="34FFB3E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MVPA vs.</w:t>
            </w:r>
          </w:p>
        </w:tc>
        <w:tc>
          <w:tcPr>
            <w:tcW w:w="2878" w:type="dxa"/>
            <w:gridSpan w:val="2"/>
            <w:shd w:val="clear" w:color="auto" w:fill="auto"/>
          </w:tcPr>
          <w:p w14:paraId="50A55745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weight</w:t>
            </w:r>
          </w:p>
        </w:tc>
        <w:tc>
          <w:tcPr>
            <w:tcW w:w="28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211CE4D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waist circumference</w:t>
            </w:r>
          </w:p>
        </w:tc>
        <w:tc>
          <w:tcPr>
            <w:tcW w:w="2878" w:type="dxa"/>
            <w:gridSpan w:val="2"/>
            <w:vMerge w:val="restart"/>
            <w:tcBorders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302450D1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  <w:vMerge w:val="restart"/>
            <w:tcBorders>
              <w:top w:val="single" w:sz="12" w:space="0" w:color="auto"/>
              <w:tl2br w:val="single" w:sz="4" w:space="0" w:color="auto"/>
              <w:tr2bl w:val="single" w:sz="4" w:space="0" w:color="auto"/>
            </w:tcBorders>
          </w:tcPr>
          <w:p w14:paraId="7C3D2AAE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BAA" w:rsidRPr="00881BAA" w14:paraId="324F095C" w14:textId="77777777" w:rsidTr="0010109A">
        <w:tc>
          <w:tcPr>
            <w:tcW w:w="1438" w:type="dxa"/>
            <w:vMerge w:val="restart"/>
            <w:shd w:val="clear" w:color="auto" w:fill="auto"/>
          </w:tcPr>
          <w:p w14:paraId="4B8DDED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ody composition parameters</w:t>
            </w:r>
          </w:p>
        </w:tc>
        <w:tc>
          <w:tcPr>
            <w:tcW w:w="1439" w:type="dxa"/>
            <w:shd w:val="clear" w:color="auto" w:fill="auto"/>
          </w:tcPr>
          <w:p w14:paraId="1CAAD7F1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612AF95D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48AD433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39F7A9E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shd w:val="clear" w:color="auto" w:fill="auto"/>
          </w:tcPr>
          <w:p w14:paraId="6D3E13D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018B911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624A20E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0DD404B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2878" w:type="dxa"/>
            <w:gridSpan w:val="2"/>
            <w:vMerge/>
            <w:tcBorders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52F864A5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  <w:vMerge/>
            <w:tcBorders>
              <w:tl2br w:val="single" w:sz="4" w:space="0" w:color="auto"/>
              <w:tr2bl w:val="single" w:sz="4" w:space="0" w:color="auto"/>
            </w:tcBorders>
          </w:tcPr>
          <w:p w14:paraId="1E3A014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BAA" w:rsidRPr="00881BAA" w14:paraId="5706CDCE" w14:textId="77777777" w:rsidTr="0010109A">
        <w:tc>
          <w:tcPr>
            <w:tcW w:w="143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D26D3B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75958772" w14:textId="4F4E6E24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047A0A71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58EF456D" w14:textId="1358B3C0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6E473F2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3E4EFC8F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06</w:t>
            </w:r>
          </w:p>
          <w:p w14:paraId="773BCCBE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4C2A8A36" w14:textId="6E441E9C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170516C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2878" w:type="dxa"/>
            <w:gridSpan w:val="2"/>
            <w:vMerge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3946BB7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2"/>
            <w:vMerge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14:paraId="699367ED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BAA" w:rsidRPr="00881BAA" w14:paraId="13B471BA" w14:textId="77777777" w:rsidTr="0010109A">
        <w:tc>
          <w:tcPr>
            <w:tcW w:w="1438" w:type="dxa"/>
            <w:tcBorders>
              <w:top w:val="single" w:sz="12" w:space="0" w:color="auto"/>
            </w:tcBorders>
            <w:shd w:val="clear" w:color="auto" w:fill="auto"/>
          </w:tcPr>
          <w:p w14:paraId="3B12487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MVPA vs.</w:t>
            </w:r>
          </w:p>
        </w:tc>
        <w:tc>
          <w:tcPr>
            <w:tcW w:w="2878" w:type="dxa"/>
            <w:gridSpan w:val="2"/>
            <w:shd w:val="clear" w:color="auto" w:fill="auto"/>
          </w:tcPr>
          <w:p w14:paraId="4772643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resting HR</w:t>
            </w:r>
          </w:p>
        </w:tc>
        <w:tc>
          <w:tcPr>
            <w:tcW w:w="2878" w:type="dxa"/>
            <w:gridSpan w:val="2"/>
            <w:shd w:val="clear" w:color="auto" w:fill="auto"/>
          </w:tcPr>
          <w:p w14:paraId="0A7B057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mean arterial pressure</w:t>
            </w:r>
          </w:p>
        </w:tc>
        <w:tc>
          <w:tcPr>
            <w:tcW w:w="28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C8D999F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baPVW</w:t>
            </w:r>
          </w:p>
        </w:tc>
        <w:tc>
          <w:tcPr>
            <w:tcW w:w="2878" w:type="dxa"/>
            <w:gridSpan w:val="2"/>
            <w:vMerge w:val="restart"/>
            <w:tcBorders>
              <w:top w:val="single" w:sz="12" w:space="0" w:color="auto"/>
              <w:tl2br w:val="single" w:sz="4" w:space="0" w:color="auto"/>
              <w:tr2bl w:val="single" w:sz="4" w:space="0" w:color="auto"/>
            </w:tcBorders>
          </w:tcPr>
          <w:p w14:paraId="4F4B381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BAA" w:rsidRPr="00881BAA" w14:paraId="0C7C6009" w14:textId="77777777" w:rsidTr="0010109A">
        <w:tc>
          <w:tcPr>
            <w:tcW w:w="1438" w:type="dxa"/>
            <w:vMerge w:val="restart"/>
            <w:shd w:val="clear" w:color="auto" w:fill="auto"/>
          </w:tcPr>
          <w:p w14:paraId="0C7BA11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Vascular parameters</w:t>
            </w:r>
          </w:p>
        </w:tc>
        <w:tc>
          <w:tcPr>
            <w:tcW w:w="1439" w:type="dxa"/>
            <w:shd w:val="clear" w:color="auto" w:fill="auto"/>
          </w:tcPr>
          <w:p w14:paraId="7DDFFC3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14DBDCC5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51B11EBF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12F5738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shd w:val="clear" w:color="auto" w:fill="auto"/>
          </w:tcPr>
          <w:p w14:paraId="6D5E02B1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4A9A3BC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19F44EAF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4C7B600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shd w:val="clear" w:color="auto" w:fill="auto"/>
          </w:tcPr>
          <w:p w14:paraId="3420895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F41DEC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7D0BF15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4E35DB1D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2878" w:type="dxa"/>
            <w:gridSpan w:val="2"/>
            <w:vMerge/>
            <w:tcBorders>
              <w:tl2br w:val="single" w:sz="4" w:space="0" w:color="auto"/>
              <w:tr2bl w:val="single" w:sz="4" w:space="0" w:color="auto"/>
            </w:tcBorders>
          </w:tcPr>
          <w:p w14:paraId="0323B8F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BAA" w:rsidRPr="00881BAA" w14:paraId="08BC2A48" w14:textId="77777777" w:rsidTr="0010109A">
        <w:tc>
          <w:tcPr>
            <w:tcW w:w="143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A7CED80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45B002C2" w14:textId="13E72D24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0C66B11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5AA3C093" w14:textId="7BF0BE23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571FBAB7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774AED39" w14:textId="029F2306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107B8F6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6F3856D3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01</w:t>
            </w:r>
          </w:p>
          <w:p w14:paraId="5F67CDA5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2C49097C" w14:textId="5BD7135D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08FDAC0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06BD0AB8" w14:textId="2B3AC3DA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1D50F29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2878" w:type="dxa"/>
            <w:gridSpan w:val="2"/>
            <w:vMerge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</w:tcPr>
          <w:p w14:paraId="457731BE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BAA" w:rsidRPr="00881BAA" w14:paraId="5E2B0A4C" w14:textId="77777777" w:rsidTr="0010109A">
        <w:tc>
          <w:tcPr>
            <w:tcW w:w="1438" w:type="dxa"/>
            <w:tcBorders>
              <w:top w:val="single" w:sz="12" w:space="0" w:color="auto"/>
            </w:tcBorders>
            <w:shd w:val="clear" w:color="auto" w:fill="auto"/>
          </w:tcPr>
          <w:p w14:paraId="35AEC0FB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MVPA vs.</w:t>
            </w:r>
          </w:p>
        </w:tc>
        <w:tc>
          <w:tcPr>
            <w:tcW w:w="2878" w:type="dxa"/>
            <w:gridSpan w:val="2"/>
            <w:shd w:val="clear" w:color="auto" w:fill="auto"/>
          </w:tcPr>
          <w:p w14:paraId="0C2E3933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blood glucose</w:t>
            </w:r>
          </w:p>
        </w:tc>
        <w:tc>
          <w:tcPr>
            <w:tcW w:w="28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4550F1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HbA1c</w:t>
            </w:r>
          </w:p>
        </w:tc>
        <w:tc>
          <w:tcPr>
            <w:tcW w:w="28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E312D6A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TG</w:t>
            </w:r>
          </w:p>
        </w:tc>
        <w:tc>
          <w:tcPr>
            <w:tcW w:w="2878" w:type="dxa"/>
            <w:gridSpan w:val="2"/>
            <w:tcBorders>
              <w:top w:val="single" w:sz="12" w:space="0" w:color="auto"/>
            </w:tcBorders>
          </w:tcPr>
          <w:p w14:paraId="2FA8149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total cholesterol</w:t>
            </w:r>
          </w:p>
        </w:tc>
      </w:tr>
      <w:tr w:rsidR="00881BAA" w:rsidRPr="00881BAA" w14:paraId="46F13D67" w14:textId="77777777" w:rsidTr="0010109A">
        <w:tc>
          <w:tcPr>
            <w:tcW w:w="1438" w:type="dxa"/>
            <w:vMerge w:val="restart"/>
            <w:shd w:val="clear" w:color="auto" w:fill="auto"/>
          </w:tcPr>
          <w:p w14:paraId="3436E1D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lood markers</w:t>
            </w:r>
          </w:p>
        </w:tc>
        <w:tc>
          <w:tcPr>
            <w:tcW w:w="1439" w:type="dxa"/>
            <w:shd w:val="clear" w:color="auto" w:fill="auto"/>
          </w:tcPr>
          <w:p w14:paraId="38830C50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167C21A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3324775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1902EC65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shd w:val="clear" w:color="auto" w:fill="auto"/>
          </w:tcPr>
          <w:p w14:paraId="2033A37A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78134F6A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17DA9C6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38AE0D4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shd w:val="clear" w:color="auto" w:fill="auto"/>
          </w:tcPr>
          <w:p w14:paraId="0840470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24F23A3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7BAFA21F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1BEB792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</w:tcPr>
          <w:p w14:paraId="339454D7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C879D5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</w:tcPr>
          <w:p w14:paraId="59ACC9C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4C5E50E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</w:tr>
      <w:tr w:rsidR="00881BAA" w:rsidRPr="00881BAA" w14:paraId="4F2096A0" w14:textId="77777777" w:rsidTr="0010109A">
        <w:tc>
          <w:tcPr>
            <w:tcW w:w="143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FCD60CD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75075DC7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06</w:t>
            </w:r>
          </w:p>
          <w:p w14:paraId="36A59C2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0A6507A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11</w:t>
            </w:r>
          </w:p>
          <w:p w14:paraId="60E31F9A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04404EE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03</w:t>
            </w:r>
          </w:p>
          <w:p w14:paraId="321FECB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0DC887BD" w14:textId="4DF8680D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610C290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2A8F3422" w14:textId="578C7924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52CFCB7A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</w:tcPr>
          <w:p w14:paraId="08BDD9F8" w14:textId="24D05213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 xml:space="preserve"> 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765FBFFB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14:paraId="5254E590" w14:textId="233E7AE9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1DF79603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14:paraId="3E42BC9E" w14:textId="726ACB19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214AD6D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2878"/>
      </w:tblGrid>
      <w:tr w:rsidR="00881BAA" w:rsidRPr="00881BAA" w14:paraId="40D5E5D3" w14:textId="77777777" w:rsidTr="0010109A">
        <w:tc>
          <w:tcPr>
            <w:tcW w:w="1438" w:type="dxa"/>
            <w:tcBorders>
              <w:top w:val="single" w:sz="12" w:space="0" w:color="auto"/>
            </w:tcBorders>
            <w:shd w:val="clear" w:color="auto" w:fill="auto"/>
          </w:tcPr>
          <w:p w14:paraId="40AA5FFA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MVPA vs.</w:t>
            </w:r>
          </w:p>
        </w:tc>
        <w:tc>
          <w:tcPr>
            <w:tcW w:w="28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330D34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trunk flexibility</w:t>
            </w:r>
          </w:p>
        </w:tc>
        <w:tc>
          <w:tcPr>
            <w:tcW w:w="28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3266CB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vertical jump height</w:t>
            </w:r>
          </w:p>
        </w:tc>
        <w:tc>
          <w:tcPr>
            <w:tcW w:w="28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425701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Change in VO</w:t>
            </w:r>
            <w:r w:rsidRPr="00881B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</w:p>
        </w:tc>
        <w:tc>
          <w:tcPr>
            <w:tcW w:w="2878" w:type="dxa"/>
            <w:vMerge w:val="restart"/>
            <w:tcBorders>
              <w:top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3B4AD4E3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BAA" w:rsidRPr="00881BAA" w14:paraId="5D6B54DE" w14:textId="77777777" w:rsidTr="0010109A">
        <w:tc>
          <w:tcPr>
            <w:tcW w:w="1438" w:type="dxa"/>
            <w:vMerge w:val="restart"/>
            <w:shd w:val="clear" w:color="auto" w:fill="auto"/>
          </w:tcPr>
          <w:p w14:paraId="68DEB5ED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Physical fitness parameters</w:t>
            </w:r>
          </w:p>
        </w:tc>
        <w:tc>
          <w:tcPr>
            <w:tcW w:w="1439" w:type="dxa"/>
            <w:shd w:val="clear" w:color="auto" w:fill="auto"/>
          </w:tcPr>
          <w:p w14:paraId="42F642FA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7C7450A6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1546FCB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F5A07F7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shd w:val="clear" w:color="auto" w:fill="auto"/>
          </w:tcPr>
          <w:p w14:paraId="1BF088DE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75BF62F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4A44B86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49625DD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1439" w:type="dxa"/>
            <w:shd w:val="clear" w:color="auto" w:fill="auto"/>
          </w:tcPr>
          <w:p w14:paraId="5DB703EE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11EA0D8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 1-year</w:t>
            </w:r>
          </w:p>
        </w:tc>
        <w:tc>
          <w:tcPr>
            <w:tcW w:w="1439" w:type="dxa"/>
            <w:shd w:val="clear" w:color="auto" w:fill="auto"/>
          </w:tcPr>
          <w:p w14:paraId="1F0D611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F51F13D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+2-year</w:t>
            </w:r>
          </w:p>
        </w:tc>
        <w:tc>
          <w:tcPr>
            <w:tcW w:w="2878" w:type="dxa"/>
            <w:vMerge/>
            <w:tcBorders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65A09B1B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BAA" w:rsidRPr="00881BAA" w14:paraId="741224E3" w14:textId="77777777" w:rsidTr="0010109A">
        <w:tc>
          <w:tcPr>
            <w:tcW w:w="1438" w:type="dxa"/>
            <w:vMerge/>
            <w:shd w:val="clear" w:color="auto" w:fill="auto"/>
          </w:tcPr>
          <w:p w14:paraId="79A39E5D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</w:tcPr>
          <w:p w14:paraId="14FF4E33" w14:textId="665E0968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 xml:space="preserve"> 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2167AA1C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shd w:val="clear" w:color="auto" w:fill="auto"/>
          </w:tcPr>
          <w:p w14:paraId="20F5B4C3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19</w:t>
            </w:r>
          </w:p>
          <w:p w14:paraId="0D246659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(ns) </w:t>
            </w:r>
            <w:r w:rsidRPr="00881B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9" w:type="dxa"/>
            <w:shd w:val="clear" w:color="auto" w:fill="auto"/>
          </w:tcPr>
          <w:p w14:paraId="48771F13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09</w:t>
            </w:r>
          </w:p>
          <w:p w14:paraId="1CF00554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shd w:val="clear" w:color="auto" w:fill="auto"/>
          </w:tcPr>
          <w:p w14:paraId="3F0930CC" w14:textId="32F6B9D8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A078B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5EA1CE4F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shd w:val="clear" w:color="auto" w:fill="auto"/>
          </w:tcPr>
          <w:p w14:paraId="0074A27E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07</w:t>
            </w:r>
          </w:p>
          <w:p w14:paraId="158A5D92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</w:tc>
        <w:tc>
          <w:tcPr>
            <w:tcW w:w="1439" w:type="dxa"/>
            <w:shd w:val="clear" w:color="auto" w:fill="auto"/>
          </w:tcPr>
          <w:p w14:paraId="78345A71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1BAA">
              <w:rPr>
                <w:rFonts w:ascii="Times New Roman" w:hAnsi="Times New Roman" w:cs="Times New Roman"/>
                <w:sz w:val="20"/>
                <w:szCs w:val="20"/>
              </w:rPr>
              <w:t>R = 0.22</w:t>
            </w:r>
          </w:p>
          <w:p w14:paraId="0B7E936F" w14:textId="0C8592C7" w:rsidR="00881BAA" w:rsidRPr="00881BAA" w:rsidRDefault="002356B1" w:rsidP="005D73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56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732A" w:rsidRPr="00D121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  <w:r w:rsidR="00881BAA" w:rsidRPr="002356B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881BAA" w:rsidRPr="002356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78" w:type="dxa"/>
            <w:vMerge/>
            <w:tcBorders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11EAB443" w14:textId="77777777" w:rsidR="00881BAA" w:rsidRPr="00881BAA" w:rsidRDefault="00881BAA" w:rsidP="00881B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0352C7" w14:textId="1B2E3401" w:rsidR="00C9794A" w:rsidRDefault="00C9794A">
      <w:pPr>
        <w:rPr>
          <w:rFonts w:ascii="Times New Roman" w:hAnsi="Times New Roman" w:cs="Times New Roman"/>
          <w:sz w:val="24"/>
          <w:szCs w:val="24"/>
        </w:rPr>
      </w:pPr>
    </w:p>
    <w:p w14:paraId="568DDA63" w14:textId="3877095C" w:rsidR="00A078B9" w:rsidRDefault="00A078B9" w:rsidP="00A078B9">
      <w:pPr>
        <w:rPr>
          <w:rFonts w:ascii="Times New Roman" w:hAnsi="Times New Roman" w:cs="Times New Roman"/>
          <w:sz w:val="24"/>
          <w:szCs w:val="24"/>
        </w:rPr>
      </w:pPr>
      <w:r w:rsidRPr="00A078B9">
        <w:rPr>
          <w:rFonts w:ascii="Times New Roman" w:hAnsi="Times New Roman" w:cs="Times New Roman"/>
          <w:sz w:val="24"/>
          <w:szCs w:val="24"/>
        </w:rPr>
        <w:t xml:space="preserve">HbA1c: Glycosylated hemoglobin; HR: heart-rate; MVPA: moderate-to-vigorous physical activity; ns: non-significant; R: correlation coefficient; TG: Triglycerides; VO2PEAK: maximal oxygen consumption; “+ 1-year”: end of the intervention; “+ 2-year”: 1 year after the end of intervention. </w:t>
      </w:r>
      <w:r w:rsidRPr="00A078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78B9">
        <w:rPr>
          <w:rFonts w:ascii="Times New Roman" w:hAnsi="Times New Roman" w:cs="Times New Roman"/>
          <w:sz w:val="24"/>
          <w:szCs w:val="24"/>
        </w:rPr>
        <w:t>: trend (p = 0.069).</w:t>
      </w:r>
    </w:p>
    <w:sectPr w:rsidR="00A078B9" w:rsidSect="00903B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2C76E9" w14:textId="77777777" w:rsidR="00F45659" w:rsidRDefault="00F45659" w:rsidP="005E7771">
      <w:pPr>
        <w:spacing w:after="0" w:line="240" w:lineRule="auto"/>
      </w:pPr>
      <w:r>
        <w:separator/>
      </w:r>
    </w:p>
  </w:endnote>
  <w:endnote w:type="continuationSeparator" w:id="0">
    <w:p w14:paraId="76AD9061" w14:textId="77777777" w:rsidR="00F45659" w:rsidRDefault="00F45659" w:rsidP="005E7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07D7D" w14:textId="77777777" w:rsidR="00F45659" w:rsidRDefault="00F45659" w:rsidP="005E7771">
      <w:pPr>
        <w:spacing w:after="0" w:line="240" w:lineRule="auto"/>
      </w:pPr>
      <w:r>
        <w:separator/>
      </w:r>
    </w:p>
  </w:footnote>
  <w:footnote w:type="continuationSeparator" w:id="0">
    <w:p w14:paraId="62F22C55" w14:textId="77777777" w:rsidR="00F45659" w:rsidRDefault="00F45659" w:rsidP="005E7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BAA"/>
    <w:rsid w:val="0010109A"/>
    <w:rsid w:val="002356B1"/>
    <w:rsid w:val="003222B9"/>
    <w:rsid w:val="003A596B"/>
    <w:rsid w:val="0047396D"/>
    <w:rsid w:val="005341B2"/>
    <w:rsid w:val="00545311"/>
    <w:rsid w:val="005D732A"/>
    <w:rsid w:val="005E7771"/>
    <w:rsid w:val="005F3D93"/>
    <w:rsid w:val="00881BAA"/>
    <w:rsid w:val="008C2D70"/>
    <w:rsid w:val="008C4DC6"/>
    <w:rsid w:val="00903B67"/>
    <w:rsid w:val="00A078B9"/>
    <w:rsid w:val="00AA340F"/>
    <w:rsid w:val="00AE6E98"/>
    <w:rsid w:val="00B0322D"/>
    <w:rsid w:val="00BE0C64"/>
    <w:rsid w:val="00C37937"/>
    <w:rsid w:val="00C9794A"/>
    <w:rsid w:val="00CF0294"/>
    <w:rsid w:val="00D1211C"/>
    <w:rsid w:val="00E831DA"/>
    <w:rsid w:val="00F3373B"/>
    <w:rsid w:val="00F4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B330D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BAA"/>
    <w:pPr>
      <w:spacing w:after="160" w:line="259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BAA"/>
    <w:rPr>
      <w:rFonts w:eastAsia="MS Mincho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81BAA"/>
    <w:rPr>
      <w:rFonts w:eastAsia="MS Mincho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D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DC6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5E7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771"/>
    <w:rPr>
      <w:sz w:val="22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E7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771"/>
    <w:rPr>
      <w:sz w:val="22"/>
      <w:szCs w:val="22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07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8B9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8B9"/>
    <w:rPr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17T17:18:00Z</dcterms:created>
  <dcterms:modified xsi:type="dcterms:W3CDTF">2021-10-16T16:36:00Z</dcterms:modified>
</cp:coreProperties>
</file>